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AC020" w14:textId="06C899A4" w:rsidR="00D27AD0" w:rsidRDefault="00F36059">
      <w:r>
        <w:t>Questionnaire for patients with ALS after surgery to prevent aspiration and for primary caregivers</w:t>
      </w:r>
    </w:p>
    <w:p w14:paraId="139C2DD4" w14:textId="6996E87E" w:rsidR="00F36059" w:rsidRDefault="00F36059"/>
    <w:p w14:paraId="5D6218BE" w14:textId="1EE72638" w:rsidR="00F36059" w:rsidRDefault="00F36059" w:rsidP="00F36059">
      <w:pPr>
        <w:rPr>
          <w:rFonts w:ascii="Times New Roman" w:hAnsi="Times New Roman" w:cs="Times New Roman"/>
          <w:color w:val="000000" w:themeColor="text1"/>
        </w:rPr>
      </w:pPr>
      <w:r w:rsidRPr="00F36059">
        <w:rPr>
          <w:rFonts w:ascii="Times New Roman" w:hAnsi="Times New Roman" w:cs="Times New Roman"/>
          <w:color w:val="000000" w:themeColor="text1"/>
        </w:rPr>
        <w:t>Were you proactive to surgery to prevent aspiration?</w:t>
      </w:r>
    </w:p>
    <w:p w14:paraId="24B1FA47" w14:textId="226F5D87" w:rsidR="008C16A4" w:rsidRDefault="008C16A4" w:rsidP="003D4223">
      <w:pPr>
        <w:jc w:val="left"/>
        <w:rPr>
          <w:color w:val="000000" w:themeColor="text1"/>
        </w:rPr>
      </w:pPr>
      <w:r w:rsidRPr="002665F7">
        <w:rPr>
          <w:color w:val="000000" w:themeColor="text1"/>
        </w:rPr>
        <w:t>1, strongly disagree; 2, disagree; 3, neutral; 4, agree; 5, strongly agree</w:t>
      </w:r>
    </w:p>
    <w:p w14:paraId="16A4232A" w14:textId="017F1117" w:rsidR="002C3559" w:rsidRPr="003D4223" w:rsidRDefault="002C3559" w:rsidP="002C3559">
      <w:pPr>
        <w:jc w:val="left"/>
        <w:rPr>
          <w:rFonts w:ascii="Times New Roman" w:hAnsi="Times New Roman" w:cs="Times New Roman"/>
          <w:color w:val="000000" w:themeColor="text1"/>
        </w:rPr>
      </w:pPr>
      <w:r>
        <w:rPr>
          <w:color w:val="000000" w:themeColor="text1"/>
        </w:rPr>
        <w:t>Additional comments (</w:t>
      </w:r>
      <w:r w:rsidR="00DF1FA7">
        <w:rPr>
          <w:color w:val="000000" w:themeColor="text1"/>
        </w:rPr>
        <w:tab/>
      </w:r>
      <w:r w:rsidR="00DF1FA7">
        <w:rPr>
          <w:color w:val="000000" w:themeColor="text1"/>
        </w:rPr>
        <w:tab/>
      </w:r>
      <w:r w:rsidR="00DF1FA7">
        <w:rPr>
          <w:color w:val="000000" w:themeColor="text1"/>
        </w:rPr>
        <w:tab/>
      </w:r>
      <w:r w:rsidR="00DF1FA7">
        <w:rPr>
          <w:color w:val="000000" w:themeColor="text1"/>
        </w:rPr>
        <w:tab/>
      </w:r>
      <w:r w:rsidR="00DF1FA7">
        <w:rPr>
          <w:color w:val="000000" w:themeColor="text1"/>
        </w:rPr>
        <w:tab/>
      </w:r>
      <w:r w:rsidR="00DF1FA7">
        <w:rPr>
          <w:color w:val="000000" w:themeColor="text1"/>
        </w:rPr>
        <w:tab/>
      </w:r>
      <w:r w:rsidR="00DF1FA7">
        <w:rPr>
          <w:color w:val="000000" w:themeColor="text1"/>
        </w:rPr>
        <w:tab/>
      </w:r>
      <w:r w:rsidR="00DF1FA7">
        <w:rPr>
          <w:color w:val="000000" w:themeColor="text1"/>
        </w:rPr>
        <w:tab/>
      </w:r>
      <w:r>
        <w:rPr>
          <w:color w:val="000000" w:themeColor="text1"/>
        </w:rPr>
        <w:t>)</w:t>
      </w:r>
    </w:p>
    <w:p w14:paraId="1218EEC8" w14:textId="27386F0D" w:rsidR="008C16A4" w:rsidRDefault="008C16A4" w:rsidP="00F36059">
      <w:pPr>
        <w:rPr>
          <w:rFonts w:ascii="Times New Roman" w:hAnsi="Times New Roman" w:cs="Times New Roman"/>
          <w:color w:val="000000" w:themeColor="text1"/>
          <w:lang w:val="en-GB"/>
        </w:rPr>
      </w:pPr>
      <w:r w:rsidRPr="002665F7">
        <w:rPr>
          <w:rFonts w:ascii="Times New Roman" w:hAnsi="Times New Roman" w:cs="Times New Roman"/>
          <w:color w:val="000000" w:themeColor="text1"/>
          <w:lang w:val="en-GB"/>
        </w:rPr>
        <w:t>Are you glad you or your primary caregivers did surgery to prevent aspiration?</w:t>
      </w:r>
    </w:p>
    <w:p w14:paraId="6A641340" w14:textId="77777777" w:rsidR="003D4223" w:rsidRDefault="003D4223" w:rsidP="003D4223">
      <w:pPr>
        <w:jc w:val="left"/>
        <w:rPr>
          <w:color w:val="000000" w:themeColor="text1"/>
        </w:rPr>
      </w:pPr>
      <w:r w:rsidRPr="002665F7">
        <w:rPr>
          <w:color w:val="000000" w:themeColor="text1"/>
        </w:rPr>
        <w:t>1, strongly disagree; 2, disagree; 3, neutral; 4, agree; 5, strongly agree</w:t>
      </w:r>
    </w:p>
    <w:p w14:paraId="108C994A" w14:textId="77777777" w:rsidR="00DF1FA7" w:rsidRPr="003D4223" w:rsidRDefault="00DF1FA7" w:rsidP="00DF1FA7">
      <w:pPr>
        <w:jc w:val="left"/>
        <w:rPr>
          <w:rFonts w:ascii="Times New Roman" w:hAnsi="Times New Roman" w:cs="Times New Roman"/>
          <w:color w:val="000000" w:themeColor="text1"/>
        </w:rPr>
      </w:pPr>
      <w:r>
        <w:rPr>
          <w:color w:val="000000" w:themeColor="text1"/>
        </w:rPr>
        <w:t>Additional comments (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>)</w:t>
      </w:r>
    </w:p>
    <w:p w14:paraId="09C6FB36" w14:textId="0DDD69BA" w:rsidR="008C16A4" w:rsidRDefault="008C16A4" w:rsidP="00F36059">
      <w:pPr>
        <w:rPr>
          <w:rFonts w:ascii="Times New Roman" w:hAnsi="Times New Roman" w:cs="Times New Roman"/>
          <w:color w:val="000000" w:themeColor="text1"/>
        </w:rPr>
      </w:pPr>
      <w:r w:rsidRPr="002665F7">
        <w:rPr>
          <w:rFonts w:ascii="Times New Roman" w:hAnsi="Times New Roman" w:cs="Times New Roman"/>
          <w:color w:val="000000" w:themeColor="text1"/>
        </w:rPr>
        <w:t>Have you been able to adequately talk to others about surgery to prevent aspiration?</w:t>
      </w:r>
    </w:p>
    <w:p w14:paraId="303987AD" w14:textId="77777777" w:rsidR="003D4223" w:rsidRDefault="003D4223" w:rsidP="003D4223">
      <w:pPr>
        <w:jc w:val="left"/>
        <w:rPr>
          <w:color w:val="000000" w:themeColor="text1"/>
        </w:rPr>
      </w:pPr>
      <w:r w:rsidRPr="002665F7">
        <w:rPr>
          <w:color w:val="000000" w:themeColor="text1"/>
        </w:rPr>
        <w:t>1, strongly disagree; 2, disagree; 3, neutral; 4, agree; 5, strongly agree</w:t>
      </w:r>
    </w:p>
    <w:p w14:paraId="7CE1647F" w14:textId="77777777" w:rsidR="00DF1FA7" w:rsidRPr="003D4223" w:rsidRDefault="00DF1FA7" w:rsidP="00DF1FA7">
      <w:pPr>
        <w:jc w:val="left"/>
        <w:rPr>
          <w:rFonts w:ascii="Times New Roman" w:hAnsi="Times New Roman" w:cs="Times New Roman"/>
          <w:color w:val="000000" w:themeColor="text1"/>
        </w:rPr>
      </w:pPr>
      <w:r>
        <w:rPr>
          <w:color w:val="000000" w:themeColor="text1"/>
        </w:rPr>
        <w:t>Additional comments (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>)</w:t>
      </w:r>
    </w:p>
    <w:p w14:paraId="5F0E3620" w14:textId="57643EC0" w:rsidR="008C16A4" w:rsidRDefault="008C16A4" w:rsidP="00F36059">
      <w:pPr>
        <w:rPr>
          <w:rFonts w:ascii="Times New Roman" w:hAnsi="Times New Roman" w:cs="Times New Roman"/>
          <w:color w:val="000000" w:themeColor="text1"/>
        </w:rPr>
      </w:pPr>
      <w:r w:rsidRPr="002665F7">
        <w:rPr>
          <w:rFonts w:ascii="Times New Roman" w:hAnsi="Times New Roman" w:cs="Times New Roman"/>
          <w:color w:val="000000" w:themeColor="text1"/>
        </w:rPr>
        <w:t>Do you feel that you have been provided with enough information about surgery to prevent aspiration?</w:t>
      </w:r>
    </w:p>
    <w:p w14:paraId="089340D1" w14:textId="77777777" w:rsidR="003D4223" w:rsidRDefault="003D4223" w:rsidP="003D4223">
      <w:pPr>
        <w:jc w:val="left"/>
        <w:rPr>
          <w:color w:val="000000" w:themeColor="text1"/>
        </w:rPr>
      </w:pPr>
      <w:r w:rsidRPr="002665F7">
        <w:rPr>
          <w:color w:val="000000" w:themeColor="text1"/>
        </w:rPr>
        <w:t>1, strongly disagree; 2, disagree; 3, neutral; 4, agree; 5, strongly agree</w:t>
      </w:r>
    </w:p>
    <w:p w14:paraId="6DD955B9" w14:textId="77777777" w:rsidR="00DF1FA7" w:rsidRPr="003D4223" w:rsidRDefault="00DF1FA7" w:rsidP="00DF1FA7">
      <w:pPr>
        <w:jc w:val="left"/>
        <w:rPr>
          <w:rFonts w:ascii="Times New Roman" w:hAnsi="Times New Roman" w:cs="Times New Roman"/>
          <w:color w:val="000000" w:themeColor="text1"/>
        </w:rPr>
      </w:pPr>
      <w:r>
        <w:rPr>
          <w:color w:val="000000" w:themeColor="text1"/>
        </w:rPr>
        <w:t>Additional comments (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>)</w:t>
      </w:r>
    </w:p>
    <w:p w14:paraId="4FFC4AAF" w14:textId="276C6ABA" w:rsidR="008C16A4" w:rsidRDefault="008C16A4" w:rsidP="00F36059">
      <w:pPr>
        <w:rPr>
          <w:rFonts w:ascii="Times New Roman" w:hAnsi="Times New Roman" w:cs="Times New Roman"/>
          <w:color w:val="000000" w:themeColor="text1"/>
        </w:rPr>
      </w:pPr>
      <w:r w:rsidRPr="002665F7">
        <w:rPr>
          <w:rFonts w:ascii="Times New Roman" w:hAnsi="Times New Roman" w:cs="Times New Roman"/>
          <w:color w:val="000000" w:themeColor="text1"/>
        </w:rPr>
        <w:t>Have there been any unanticipated serious adverse events following surgery to prevent aspiration?</w:t>
      </w:r>
    </w:p>
    <w:p w14:paraId="1510273D" w14:textId="77777777" w:rsidR="003D4223" w:rsidRDefault="003D4223" w:rsidP="003D4223">
      <w:pPr>
        <w:jc w:val="left"/>
        <w:rPr>
          <w:color w:val="000000" w:themeColor="text1"/>
        </w:rPr>
      </w:pPr>
      <w:r w:rsidRPr="002665F7">
        <w:rPr>
          <w:color w:val="000000" w:themeColor="text1"/>
        </w:rPr>
        <w:t>1, strongly disagree; 2, disagree; 3, neutral; 4, agree; 5, strongly agree</w:t>
      </w:r>
    </w:p>
    <w:p w14:paraId="45BA9AB6" w14:textId="77777777" w:rsidR="00DF1FA7" w:rsidRPr="003D4223" w:rsidRDefault="00DF1FA7" w:rsidP="00DF1FA7">
      <w:pPr>
        <w:jc w:val="left"/>
        <w:rPr>
          <w:rFonts w:ascii="Times New Roman" w:hAnsi="Times New Roman" w:cs="Times New Roman"/>
          <w:color w:val="000000" w:themeColor="text1"/>
        </w:rPr>
      </w:pPr>
      <w:r>
        <w:rPr>
          <w:color w:val="000000" w:themeColor="text1"/>
        </w:rPr>
        <w:t>Additional comments (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>)</w:t>
      </w:r>
    </w:p>
    <w:p w14:paraId="44143790" w14:textId="13EF1D65" w:rsidR="008C16A4" w:rsidRDefault="008C16A4" w:rsidP="00F36059">
      <w:pPr>
        <w:rPr>
          <w:rFonts w:ascii="Times New Roman" w:hAnsi="Times New Roman" w:cs="Times New Roman"/>
          <w:color w:val="000000" w:themeColor="text1"/>
        </w:rPr>
      </w:pPr>
      <w:r w:rsidRPr="002665F7">
        <w:rPr>
          <w:rFonts w:ascii="Times New Roman" w:hAnsi="Times New Roman" w:cs="Times New Roman"/>
          <w:color w:val="000000" w:themeColor="text1"/>
        </w:rPr>
        <w:t>Have there been any unanticipated small adverse events after surgery to prevent aspiration?</w:t>
      </w:r>
    </w:p>
    <w:p w14:paraId="6703F2D6" w14:textId="77777777" w:rsidR="003D4223" w:rsidRDefault="003D4223" w:rsidP="003D4223">
      <w:pPr>
        <w:jc w:val="left"/>
        <w:rPr>
          <w:color w:val="000000" w:themeColor="text1"/>
        </w:rPr>
      </w:pPr>
      <w:r w:rsidRPr="002665F7">
        <w:rPr>
          <w:color w:val="000000" w:themeColor="text1"/>
        </w:rPr>
        <w:t>1, strongly disagree; 2, disagree; 3, neutral; 4, agree; 5, strongly agree</w:t>
      </w:r>
    </w:p>
    <w:p w14:paraId="22CDFF60" w14:textId="77777777" w:rsidR="00DF1FA7" w:rsidRPr="003D4223" w:rsidRDefault="00DF1FA7" w:rsidP="00DF1FA7">
      <w:pPr>
        <w:jc w:val="left"/>
        <w:rPr>
          <w:rFonts w:ascii="Times New Roman" w:hAnsi="Times New Roman" w:cs="Times New Roman"/>
          <w:color w:val="000000" w:themeColor="text1"/>
        </w:rPr>
      </w:pPr>
      <w:r>
        <w:rPr>
          <w:color w:val="000000" w:themeColor="text1"/>
        </w:rPr>
        <w:t>Additional comments (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>)</w:t>
      </w:r>
    </w:p>
    <w:p w14:paraId="56614B1E" w14:textId="18D1B303" w:rsidR="008C16A4" w:rsidRDefault="008C16A4" w:rsidP="00F36059">
      <w:pPr>
        <w:rPr>
          <w:rFonts w:ascii="Times New Roman" w:hAnsi="Times New Roman" w:cs="Times New Roman"/>
          <w:color w:val="000000" w:themeColor="text1"/>
        </w:rPr>
      </w:pPr>
      <w:r w:rsidRPr="002665F7">
        <w:rPr>
          <w:rFonts w:ascii="Times New Roman" w:hAnsi="Times New Roman" w:cs="Times New Roman"/>
          <w:color w:val="000000" w:themeColor="text1"/>
        </w:rPr>
        <w:t>Have there been any unanticipated significant good things about surgery to prevent aspiration?</w:t>
      </w:r>
    </w:p>
    <w:p w14:paraId="41987FF7" w14:textId="77777777" w:rsidR="003D4223" w:rsidRDefault="003D4223" w:rsidP="003D4223">
      <w:pPr>
        <w:jc w:val="left"/>
        <w:rPr>
          <w:color w:val="000000" w:themeColor="text1"/>
        </w:rPr>
      </w:pPr>
      <w:r w:rsidRPr="002665F7">
        <w:rPr>
          <w:color w:val="000000" w:themeColor="text1"/>
        </w:rPr>
        <w:t>1, strongly disagree; 2, disagree; 3, neutral; 4, agree; 5, strongly agree</w:t>
      </w:r>
    </w:p>
    <w:p w14:paraId="53CAD5BF" w14:textId="77777777" w:rsidR="00DF1FA7" w:rsidRPr="003D4223" w:rsidRDefault="00DF1FA7" w:rsidP="00DF1FA7">
      <w:pPr>
        <w:jc w:val="left"/>
        <w:rPr>
          <w:rFonts w:ascii="Times New Roman" w:hAnsi="Times New Roman" w:cs="Times New Roman"/>
          <w:color w:val="000000" w:themeColor="text1"/>
        </w:rPr>
      </w:pPr>
      <w:r>
        <w:rPr>
          <w:color w:val="000000" w:themeColor="text1"/>
        </w:rPr>
        <w:t>Additional comments (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>)</w:t>
      </w:r>
    </w:p>
    <w:p w14:paraId="1ED60482" w14:textId="2368BCBD" w:rsidR="008C16A4" w:rsidRDefault="008C16A4" w:rsidP="00F36059">
      <w:pPr>
        <w:rPr>
          <w:rFonts w:ascii="Times New Roman" w:hAnsi="Times New Roman" w:cs="Times New Roman"/>
          <w:color w:val="000000" w:themeColor="text1"/>
        </w:rPr>
      </w:pPr>
      <w:r w:rsidRPr="002665F7">
        <w:rPr>
          <w:rFonts w:ascii="Times New Roman" w:hAnsi="Times New Roman" w:cs="Times New Roman"/>
          <w:color w:val="000000" w:themeColor="text1"/>
        </w:rPr>
        <w:t>Have there been any unanticipated small good things about surgery to prevent aspiration?</w:t>
      </w:r>
    </w:p>
    <w:p w14:paraId="76DBB83E" w14:textId="77777777" w:rsidR="003D4223" w:rsidRDefault="003D4223" w:rsidP="003D4223">
      <w:pPr>
        <w:jc w:val="left"/>
        <w:rPr>
          <w:color w:val="000000" w:themeColor="text1"/>
        </w:rPr>
      </w:pPr>
      <w:r w:rsidRPr="002665F7">
        <w:rPr>
          <w:color w:val="000000" w:themeColor="text1"/>
        </w:rPr>
        <w:t>1, strongly disagree; 2, disagree; 3, neutral; 4, agree; 5, strongly agree</w:t>
      </w:r>
    </w:p>
    <w:p w14:paraId="2776F25B" w14:textId="77777777" w:rsidR="00DF1FA7" w:rsidRPr="003D4223" w:rsidRDefault="00DF1FA7" w:rsidP="00DF1FA7">
      <w:pPr>
        <w:jc w:val="left"/>
        <w:rPr>
          <w:rFonts w:ascii="Times New Roman" w:hAnsi="Times New Roman" w:cs="Times New Roman"/>
          <w:color w:val="000000" w:themeColor="text1"/>
        </w:rPr>
      </w:pPr>
      <w:r>
        <w:rPr>
          <w:color w:val="000000" w:themeColor="text1"/>
        </w:rPr>
        <w:t>Additional comments (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>)</w:t>
      </w:r>
    </w:p>
    <w:p w14:paraId="715311EB" w14:textId="4733B7EA" w:rsidR="008C16A4" w:rsidRDefault="008C16A4" w:rsidP="00F36059">
      <w:pPr>
        <w:rPr>
          <w:rFonts w:ascii="Times New Roman" w:hAnsi="Times New Roman" w:cs="Times New Roman"/>
          <w:color w:val="000000" w:themeColor="text1"/>
          <w:lang w:val="en-GB"/>
        </w:rPr>
      </w:pPr>
      <w:r w:rsidRPr="002665F7">
        <w:rPr>
          <w:rFonts w:ascii="Times New Roman" w:hAnsi="Times New Roman" w:cs="Times New Roman"/>
          <w:color w:val="000000" w:themeColor="text1"/>
        </w:rPr>
        <w:t>Do you think there has been any long-term change after surgery to prevent aspiration?</w:t>
      </w:r>
    </w:p>
    <w:p w14:paraId="3C116B8F" w14:textId="77777777" w:rsidR="003D4223" w:rsidRDefault="003D4223" w:rsidP="003D4223">
      <w:pPr>
        <w:jc w:val="left"/>
        <w:rPr>
          <w:color w:val="000000" w:themeColor="text1"/>
        </w:rPr>
      </w:pPr>
      <w:r w:rsidRPr="002665F7">
        <w:rPr>
          <w:color w:val="000000" w:themeColor="text1"/>
        </w:rPr>
        <w:t>1, strongly disagree; 2, disagree; 3, neutral; 4, agree; 5, strongly agree</w:t>
      </w:r>
    </w:p>
    <w:p w14:paraId="193C4B1A" w14:textId="77777777" w:rsidR="00DF1FA7" w:rsidRPr="003D4223" w:rsidRDefault="00DF1FA7" w:rsidP="00DF1FA7">
      <w:pPr>
        <w:jc w:val="left"/>
        <w:rPr>
          <w:rFonts w:ascii="Times New Roman" w:hAnsi="Times New Roman" w:cs="Times New Roman"/>
          <w:color w:val="000000" w:themeColor="text1"/>
        </w:rPr>
      </w:pPr>
      <w:r>
        <w:rPr>
          <w:color w:val="000000" w:themeColor="text1"/>
        </w:rPr>
        <w:t>Additional comments (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>)</w:t>
      </w:r>
    </w:p>
    <w:p w14:paraId="7B2585B7" w14:textId="664DF6A4" w:rsidR="008C16A4" w:rsidRDefault="008C16A4" w:rsidP="00F36059"/>
    <w:p w14:paraId="57FBE258" w14:textId="75D3C6A4" w:rsidR="003D4223" w:rsidRPr="008C16A4" w:rsidRDefault="00B01182" w:rsidP="00F36059">
      <w:r>
        <w:t>If you have any comment about surgery to prevent aspiration, please write here. (e.g., message</w:t>
      </w:r>
      <w:r w:rsidR="00A06B44">
        <w:t>s</w:t>
      </w:r>
      <w:r>
        <w:rPr>
          <w:rFonts w:hint="eastAsia"/>
        </w:rPr>
        <w:t xml:space="preserve"> </w:t>
      </w:r>
      <w:r>
        <w:t xml:space="preserve">to people who </w:t>
      </w:r>
      <w:r w:rsidR="00A06B44">
        <w:t>considering surgery to prevent aspiration, requests to medical staffs</w:t>
      </w:r>
      <w:r>
        <w:rPr>
          <w:rFonts w:hint="eastAsia"/>
        </w:rPr>
        <w:t>)</w:t>
      </w:r>
    </w:p>
    <w:sectPr w:rsidR="003D4223" w:rsidRPr="008C16A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730EB"/>
    <w:multiLevelType w:val="hybridMultilevel"/>
    <w:tmpl w:val="BE08B442"/>
    <w:lvl w:ilvl="0" w:tplc="C090CC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93F0E4C"/>
    <w:multiLevelType w:val="hybridMultilevel"/>
    <w:tmpl w:val="9BD24134"/>
    <w:lvl w:ilvl="0" w:tplc="32BE22C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79B"/>
    <w:rsid w:val="002C25C0"/>
    <w:rsid w:val="002C3559"/>
    <w:rsid w:val="003D4223"/>
    <w:rsid w:val="007D7C09"/>
    <w:rsid w:val="008C16A4"/>
    <w:rsid w:val="00A06B44"/>
    <w:rsid w:val="00B01182"/>
    <w:rsid w:val="00BE139A"/>
    <w:rsid w:val="00D27AD0"/>
    <w:rsid w:val="00D7579B"/>
    <w:rsid w:val="00DF1FA7"/>
    <w:rsid w:val="00EF5014"/>
    <w:rsid w:val="00F36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3B9B43"/>
  <w15:chartTrackingRefBased/>
  <w15:docId w15:val="{93E3A24E-9691-D049-A876-A8F5B7B20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36059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00</Words>
  <Characters>1714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曽我　天馬</dc:creator>
  <cp:keywords/>
  <dc:description/>
  <cp:lastModifiedBy>曽我　天馬</cp:lastModifiedBy>
  <cp:revision>3</cp:revision>
  <dcterms:created xsi:type="dcterms:W3CDTF">2022-02-25T20:48:00Z</dcterms:created>
  <dcterms:modified xsi:type="dcterms:W3CDTF">2022-03-02T08:06:00Z</dcterms:modified>
</cp:coreProperties>
</file>